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12B12" w14:textId="2ACE4920" w:rsidR="00DA38D4" w:rsidRPr="00394DA8" w:rsidRDefault="00DA38D4">
      <w:pPr>
        <w:rPr>
          <w:rFonts w:ascii="Times New Roman" w:hAnsi="Times New Roman" w:cs="Times New Roman"/>
        </w:rPr>
      </w:pPr>
    </w:p>
    <w:p w14:paraId="46D82691" w14:textId="2B024B65" w:rsidR="00DA38D4" w:rsidRPr="00394DA8" w:rsidRDefault="00DA38D4">
      <w:pPr>
        <w:rPr>
          <w:rFonts w:ascii="Times New Roman" w:hAnsi="Times New Roman" w:cs="Times New Roman"/>
          <w:b/>
          <w:bCs/>
        </w:rPr>
      </w:pPr>
      <w:r w:rsidRPr="00394DA8">
        <w:rPr>
          <w:rFonts w:ascii="Times New Roman" w:hAnsi="Times New Roman" w:cs="Times New Roman"/>
          <w:b/>
          <w:bCs/>
        </w:rPr>
        <w:t>Supplemental Table 1: Patient Information</w:t>
      </w:r>
    </w:p>
    <w:tbl>
      <w:tblPr>
        <w:tblW w:w="12500" w:type="dxa"/>
        <w:tblLook w:val="04A0" w:firstRow="1" w:lastRow="0" w:firstColumn="1" w:lastColumn="0" w:noHBand="0" w:noVBand="1"/>
      </w:tblPr>
      <w:tblGrid>
        <w:gridCol w:w="1525"/>
        <w:gridCol w:w="2015"/>
        <w:gridCol w:w="2240"/>
        <w:gridCol w:w="2240"/>
        <w:gridCol w:w="2240"/>
        <w:gridCol w:w="2240"/>
      </w:tblGrid>
      <w:tr w:rsidR="008E4FFF" w:rsidRPr="00394DA8" w14:paraId="550E1EC9" w14:textId="77777777" w:rsidTr="00234501">
        <w:trPr>
          <w:trHeight w:val="36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A3FADD" w14:textId="37C0BED8" w:rsidR="008E4FFF" w:rsidRPr="00394DA8" w:rsidRDefault="001F5DE4" w:rsidP="00151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3DBB2AC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E6247C6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B686838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i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F731EC2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6FE067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ease State</w:t>
            </w:r>
          </w:p>
        </w:tc>
      </w:tr>
      <w:tr w:rsidR="008E4FFF" w:rsidRPr="00394DA8" w14:paraId="486D720F" w14:textId="77777777" w:rsidTr="00234501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BFEF32" w14:textId="727B0F7A" w:rsidR="008E4FFF" w:rsidRPr="00394DA8" w:rsidRDefault="008F6175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ganoid</w:t>
            </w:r>
            <w:r w:rsidR="001F5DE4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81366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D1FC6" w14:textId="4267ABB3" w:rsidR="008E4FFF" w:rsidRPr="00394DA8" w:rsidRDefault="00234501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8C22E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UC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E0A9E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Ascending col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A3A2D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Non-inflamed</w:t>
            </w:r>
          </w:p>
        </w:tc>
      </w:tr>
      <w:tr w:rsidR="008E4FFF" w:rsidRPr="00394DA8" w14:paraId="2E0F5C2B" w14:textId="77777777" w:rsidTr="008E4FFF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BD7FB2" w14:textId="7397B82A" w:rsidR="008E4FFF" w:rsidRPr="00394DA8" w:rsidRDefault="008F6175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ganoid</w:t>
            </w:r>
            <w:r w:rsidR="001F5DE4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885C3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06939" w14:textId="18D5AC6D" w:rsidR="008E4FFF" w:rsidRPr="00394DA8" w:rsidRDefault="00234501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19250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U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6E267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Sigmoid col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84D01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Non-inflamed</w:t>
            </w:r>
          </w:p>
        </w:tc>
      </w:tr>
      <w:tr w:rsidR="008E4FFF" w:rsidRPr="00394DA8" w14:paraId="195D1B53" w14:textId="77777777" w:rsidTr="00234501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4FAFAC" w14:textId="32184811" w:rsidR="008E4FFF" w:rsidRPr="00394DA8" w:rsidRDefault="008F6175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ganoid</w:t>
            </w:r>
            <w:r w:rsidR="001F5DE4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201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308FC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CB1E4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16BE5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4F187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Ascending col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2B0DF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Non-inflamed</w:t>
            </w:r>
          </w:p>
        </w:tc>
      </w:tr>
      <w:tr w:rsidR="008E4FFF" w:rsidRPr="00394DA8" w14:paraId="5D7B639A" w14:textId="77777777" w:rsidTr="008E4FFF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EE0776" w14:textId="445FB9F8" w:rsidR="008E4FFF" w:rsidRPr="00394DA8" w:rsidRDefault="003339D5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ganoid</w:t>
            </w:r>
            <w:r w:rsidR="001F5DE4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0F834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EE7E4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2D931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2EB98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Ascending col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4E1F0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Non-inflamed</w:t>
            </w:r>
          </w:p>
        </w:tc>
      </w:tr>
      <w:tr w:rsidR="008E4FFF" w:rsidRPr="00394DA8" w14:paraId="656119B9" w14:textId="77777777" w:rsidTr="003339D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A90261" w14:textId="6A8A4E51" w:rsidR="008E4FFF" w:rsidRPr="00394DA8" w:rsidRDefault="003339D5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ganoid</w:t>
            </w:r>
            <w:r w:rsidR="001F5DE4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201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D319C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4F680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24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17B9E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224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0449F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Sigmoid colon</w:t>
            </w:r>
          </w:p>
        </w:tc>
        <w:tc>
          <w:tcPr>
            <w:tcW w:w="224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57B01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Non-inflamed</w:t>
            </w:r>
          </w:p>
        </w:tc>
      </w:tr>
      <w:tr w:rsidR="008E4FFF" w:rsidRPr="00394DA8" w14:paraId="1EAD3574" w14:textId="77777777" w:rsidTr="00234501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24A858" w14:textId="1AEB9A37" w:rsidR="008E4FFF" w:rsidRPr="00394DA8" w:rsidRDefault="003339D5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ganoid</w:t>
            </w:r>
            <w:r w:rsidR="001F5DE4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B2583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B01DC" w14:textId="564AC7DE" w:rsidR="008E4FFF" w:rsidRPr="00394DA8" w:rsidRDefault="00234501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324B8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UC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491D7" w14:textId="71188532" w:rsidR="008E4FFF" w:rsidRPr="00394DA8" w:rsidRDefault="009625B9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cending colo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BCDA2" w14:textId="77777777" w:rsidR="008E4FFF" w:rsidRPr="00394DA8" w:rsidRDefault="008E4FFF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Non-inflamed</w:t>
            </w:r>
          </w:p>
        </w:tc>
      </w:tr>
      <w:tr w:rsidR="003339D5" w:rsidRPr="00394DA8" w14:paraId="34471A1B" w14:textId="77777777" w:rsidTr="00234501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39DC1C6" w14:textId="548CDE48" w:rsidR="003339D5" w:rsidRDefault="001F5DE4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S1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1FA2FF" w14:textId="6B201B7D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BCD0D9" w14:textId="648CE0E6" w:rsidR="003339D5" w:rsidRPr="00394DA8" w:rsidRDefault="00234501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A50839" w14:textId="1B811509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39420F" w14:textId="4210BE74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o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A7FAA3" w14:textId="27A6FE0A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334A99">
              <w:rPr>
                <w:rFonts w:ascii="Times New Roman" w:eastAsia="Times New Roman" w:hAnsi="Times New Roman" w:cs="Times New Roman"/>
                <w:color w:val="000000"/>
              </w:rPr>
              <w:t>inflamed</w:t>
            </w:r>
          </w:p>
        </w:tc>
      </w:tr>
      <w:tr w:rsidR="003339D5" w:rsidRPr="00394DA8" w14:paraId="2317741D" w14:textId="77777777" w:rsidTr="00234501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45C027A" w14:textId="666B94B2" w:rsidR="003339D5" w:rsidRDefault="001F5DE4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S2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D7E78D" w14:textId="6E007EDC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DACEFB" w14:textId="33F454D5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436D51" w14:textId="080105C7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C5991C" w14:textId="2A474CF4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o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8FBB77" w14:textId="4C6C7CEE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inflamed</w:t>
            </w:r>
          </w:p>
        </w:tc>
      </w:tr>
      <w:tr w:rsidR="003339D5" w:rsidRPr="00394DA8" w14:paraId="7400B368" w14:textId="77777777" w:rsidTr="00234501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D5D6DF2" w14:textId="77B97DDA" w:rsidR="003339D5" w:rsidRDefault="001F5DE4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S3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4FAEF6" w14:textId="1307D079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F7E93C" w14:textId="19FE72AC" w:rsidR="003339D5" w:rsidRPr="00394DA8" w:rsidRDefault="00234501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BB82C8" w14:textId="6BACFC0A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950048" w14:textId="664E076A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o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38AAE4" w14:textId="7901923F" w:rsidR="003339D5" w:rsidRPr="00394DA8" w:rsidRDefault="003339D5" w:rsidP="003339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inflamed</w:t>
            </w:r>
          </w:p>
        </w:tc>
      </w:tr>
      <w:tr w:rsidR="00234501" w:rsidRPr="00394DA8" w14:paraId="7039C6B5" w14:textId="77777777" w:rsidTr="00234501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8726BDF" w14:textId="33D317B8" w:rsidR="00234501" w:rsidRDefault="001F5DE4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BD1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A0FC10" w14:textId="4A8DE705" w:rsidR="00234501" w:rsidRDefault="003700FA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F2D88A" w14:textId="0B01FC25" w:rsidR="00234501" w:rsidRDefault="003700FA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6A012C" w14:textId="2376CF6F" w:rsidR="00234501" w:rsidRDefault="00234501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BBC310" w14:textId="32468FFC" w:rsidR="00234501" w:rsidRDefault="00234501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o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36FAA0" w14:textId="5680BFFA" w:rsidR="00234501" w:rsidRDefault="001D15D9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ld UC, remission</w:t>
            </w:r>
          </w:p>
        </w:tc>
      </w:tr>
      <w:tr w:rsidR="00234501" w:rsidRPr="00394DA8" w14:paraId="2562560A" w14:textId="77777777" w:rsidTr="00234501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1D8B765" w14:textId="5229CE2B" w:rsidR="00234501" w:rsidRDefault="001F5DE4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BD2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005F67" w14:textId="4A079E42" w:rsidR="00234501" w:rsidRDefault="003700FA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58D7B9" w14:textId="4C347226" w:rsidR="00234501" w:rsidRDefault="003700FA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589DDD" w14:textId="7B2281A4" w:rsidR="00234501" w:rsidRDefault="00234501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ACEFF7" w14:textId="75D46F34" w:rsidR="00234501" w:rsidRDefault="00234501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o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7EB7E9" w14:textId="0D07DE47" w:rsidR="00234501" w:rsidRDefault="001D15D9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ld UC, remission</w:t>
            </w:r>
          </w:p>
        </w:tc>
      </w:tr>
      <w:tr w:rsidR="00234501" w:rsidRPr="00394DA8" w14:paraId="6AC1ED8B" w14:textId="77777777" w:rsidTr="00521BD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D3C6073" w14:textId="77ED0A13" w:rsidR="00234501" w:rsidRDefault="001F5DE4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BD3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4D18D5" w14:textId="5391AC88" w:rsidR="00234501" w:rsidRPr="00394DA8" w:rsidRDefault="003700FA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BE835C" w14:textId="22E654D7" w:rsidR="00234501" w:rsidRPr="00394DA8" w:rsidRDefault="003700FA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C25469" w14:textId="1EACE0CD" w:rsidR="00234501" w:rsidRPr="00394DA8" w:rsidRDefault="00234501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2D20E1" w14:textId="47058C22" w:rsidR="00234501" w:rsidRPr="00394DA8" w:rsidRDefault="00234501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o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531E66" w14:textId="3BC21C65" w:rsidR="00234501" w:rsidRPr="00394DA8" w:rsidRDefault="001D15D9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ld UC, remission</w:t>
            </w:r>
          </w:p>
        </w:tc>
      </w:tr>
      <w:tr w:rsidR="00234501" w:rsidRPr="00394DA8" w14:paraId="4A24AF3E" w14:textId="77777777" w:rsidTr="00521BDB">
        <w:trPr>
          <w:trHeight w:val="320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86E24" w14:textId="77777777" w:rsidR="00234501" w:rsidRPr="00394DA8" w:rsidRDefault="00234501" w:rsidP="00234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5476" w14:textId="77777777" w:rsidR="00234501" w:rsidRPr="00394DA8" w:rsidRDefault="00234501" w:rsidP="002345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1698" w14:textId="77777777" w:rsidR="00234501" w:rsidRPr="00394DA8" w:rsidRDefault="00234501" w:rsidP="002345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BC6D" w14:textId="77777777" w:rsidR="00234501" w:rsidRPr="00394DA8" w:rsidRDefault="00234501" w:rsidP="002345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A16C" w14:textId="77777777" w:rsidR="00234501" w:rsidRPr="00394DA8" w:rsidRDefault="00234501" w:rsidP="002345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A7F1" w14:textId="77777777" w:rsidR="00234501" w:rsidRPr="00394DA8" w:rsidRDefault="00234501" w:rsidP="002345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FCFE8FD" w14:textId="2621549F" w:rsidR="009625B9" w:rsidRPr="00394DA8" w:rsidRDefault="00DA38D4" w:rsidP="001513D8">
      <w:pPr>
        <w:rPr>
          <w:rFonts w:ascii="Times New Roman" w:hAnsi="Times New Roman" w:cs="Times New Roman"/>
          <w:b/>
          <w:bCs/>
        </w:rPr>
      </w:pPr>
      <w:r w:rsidRPr="00394DA8">
        <w:rPr>
          <w:rFonts w:ascii="Times New Roman" w:hAnsi="Times New Roman" w:cs="Times New Roman"/>
          <w:b/>
          <w:bCs/>
        </w:rPr>
        <w:t xml:space="preserve">Supplemental Table 2: </w:t>
      </w:r>
      <w:r w:rsidR="001513D8" w:rsidRPr="00394DA8">
        <w:rPr>
          <w:rFonts w:ascii="Times New Roman" w:hAnsi="Times New Roman" w:cs="Times New Roman"/>
          <w:b/>
          <w:bCs/>
        </w:rPr>
        <w:t>qPCR Primers</w:t>
      </w:r>
    </w:p>
    <w:p w14:paraId="5BE758A4" w14:textId="554060C5" w:rsidR="00D464CB" w:rsidRPr="00394DA8" w:rsidRDefault="00D464CB" w:rsidP="001513D8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15295" w:type="dxa"/>
        <w:tblLook w:val="04A0" w:firstRow="1" w:lastRow="0" w:firstColumn="1" w:lastColumn="0" w:noHBand="0" w:noVBand="1"/>
      </w:tblPr>
      <w:tblGrid>
        <w:gridCol w:w="1088"/>
        <w:gridCol w:w="4376"/>
        <w:gridCol w:w="4595"/>
        <w:gridCol w:w="3436"/>
        <w:gridCol w:w="236"/>
        <w:gridCol w:w="1564"/>
      </w:tblGrid>
      <w:tr w:rsidR="00D464CB" w:rsidRPr="00394DA8" w14:paraId="31D02D67" w14:textId="77777777" w:rsidTr="0087745B">
        <w:trPr>
          <w:gridAfter w:val="2"/>
          <w:wAfter w:w="1800" w:type="dxa"/>
          <w:trHeight w:val="360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0B87AA" w14:textId="02716169" w:rsidR="00D464CB" w:rsidRPr="00394DA8" w:rsidRDefault="00D464CB" w:rsidP="00151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4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E60621F" w14:textId="06084FB9" w:rsidR="00D464CB" w:rsidRPr="00394DA8" w:rsidRDefault="00D464CB" w:rsidP="00151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e primer</w:t>
            </w:r>
          </w:p>
        </w:tc>
        <w:tc>
          <w:tcPr>
            <w:tcW w:w="4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2A0FF2C" w14:textId="78EF5C64" w:rsidR="00D464CB" w:rsidRPr="00394DA8" w:rsidRDefault="00D464CB" w:rsidP="00151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sense primer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6A38DE" w14:textId="740D0F48" w:rsidR="00D464CB" w:rsidRPr="00394DA8" w:rsidRDefault="00D464CB" w:rsidP="00151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D464CB" w:rsidRPr="00394DA8" w14:paraId="56D173EC" w14:textId="77777777" w:rsidTr="0087745B">
        <w:trPr>
          <w:gridAfter w:val="2"/>
          <w:wAfter w:w="1800" w:type="dxa"/>
          <w:trHeight w:val="320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6A9C31" w14:textId="2D1A1A7E" w:rsidR="00D464CB" w:rsidRPr="00394DA8" w:rsidRDefault="00D464CB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Gusβ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6BA21" w14:textId="4A3D155D" w:rsidR="00D464CB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hAnsi="Times New Roman" w:cs="Times New Roman"/>
                <w:bCs/>
              </w:rPr>
              <w:t>CCGATTATCCAGAGCGAGTATG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F2B8D" w14:textId="7276BC4D" w:rsidR="00D464CB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hAnsi="Times New Roman" w:cs="Times New Roman"/>
                <w:bCs/>
              </w:rPr>
              <w:t>CTCAGCGGTGACTGGTTC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69676" w14:textId="5074F7CF" w:rsidR="00D464CB" w:rsidRPr="00394DA8" w:rsidRDefault="00E24CE0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YW5nPC9BdXRob3I+PFllYXI+MjAxMDwvWWVhcj48UmVj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YW5nPC9BdXRob3I+PFllYXI+MjAxMDwvWWVhcj48UmVj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Wang et al., 201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D464CB" w:rsidRPr="00394DA8" w14:paraId="5CFB9A7B" w14:textId="77777777" w:rsidTr="0087745B">
        <w:trPr>
          <w:gridAfter w:val="2"/>
          <w:wAfter w:w="1800" w:type="dxa"/>
          <w:trHeight w:val="320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58F7D5" w14:textId="3FD29641" w:rsidR="00D464CB" w:rsidRPr="00394DA8" w:rsidRDefault="00D464CB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β-Actin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86AB7" w14:textId="3960BF08" w:rsidR="00D464CB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hAnsi="Times New Roman" w:cs="Times New Roman"/>
                <w:bCs/>
              </w:rPr>
              <w:t>TGACAGGATGCAGAAGGAGA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2BB21" w14:textId="3D13AE82" w:rsidR="00D464CB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hAnsi="Times New Roman" w:cs="Times New Roman"/>
                <w:bCs/>
              </w:rPr>
              <w:t>CGCTCAGGAGGAGCAAT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1DA3A" w14:textId="7E1C3AA0" w:rsidR="00D464CB" w:rsidRPr="00394DA8" w:rsidRDefault="00E24CE0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W1pYXM8L0F1dGhvcj48WWVhcj4yMDA3PC9ZZWFyPjxS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W1pYXM8L0F1dGhvcj48WWVhcj4yMDA3PC9ZZWFyPjxS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Bamias et al., 200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bookmarkStart w:id="0" w:name="_GoBack"/>
            <w:bookmarkEnd w:id="0"/>
          </w:p>
        </w:tc>
      </w:tr>
      <w:tr w:rsidR="00D464CB" w:rsidRPr="00394DA8" w14:paraId="7214023F" w14:textId="77777777" w:rsidTr="0087745B">
        <w:trPr>
          <w:gridAfter w:val="2"/>
          <w:wAfter w:w="1800" w:type="dxa"/>
          <w:trHeight w:val="320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6241DE" w14:textId="1B298EE6" w:rsidR="00D464CB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Nox1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5ABAD" w14:textId="2F142685" w:rsidR="00D464CB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hAnsi="Times New Roman" w:cs="Times New Roman"/>
                <w:bCs/>
              </w:rPr>
              <w:t>CTGACAAGTACTATTACACGAGAG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7F75E" w14:textId="5BF4FFC7" w:rsidR="00D464CB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hAnsi="Times New Roman" w:cs="Times New Roman"/>
                <w:bCs/>
              </w:rPr>
              <w:t>CATATATGCCACCAGCTTATGGAA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9C418" w14:textId="7BF1FC30" w:rsidR="00D464CB" w:rsidRPr="00394DA8" w:rsidRDefault="00D464CB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464CB" w:rsidRPr="00394DA8" w14:paraId="56BB12B7" w14:textId="77777777" w:rsidTr="0087745B">
        <w:trPr>
          <w:gridAfter w:val="2"/>
          <w:wAfter w:w="1800" w:type="dxa"/>
          <w:trHeight w:val="320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A72759" w14:textId="7B1737D1" w:rsidR="00D464CB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DuoxA2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D2992" w14:textId="3D2B1D5A" w:rsidR="00D464CB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hAnsi="Times New Roman" w:cs="Times New Roman"/>
                <w:bCs/>
              </w:rPr>
              <w:t>GCCTGGCTTTGCTCACCA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08E44" w14:textId="3129AE08" w:rsidR="00D464CB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hAnsi="Times New Roman" w:cs="Times New Roman"/>
                <w:bCs/>
              </w:rPr>
              <w:t>GAGGAGGAGGCTCAGGA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ECACD" w14:textId="4C27C6D0" w:rsidR="00D464CB" w:rsidRPr="00394DA8" w:rsidRDefault="0087745B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cmFzYmVyZ2VyPC9BdXRob3I+PFllYXI+MjAxNTwvWWVh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cmFzYmVyZ2VyPC9BdXRob3I+PFllYXI+MjAxNTwvWWVh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Grasberger et al., 201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1513D8" w:rsidRPr="00394DA8" w14:paraId="761F1E49" w14:textId="77777777" w:rsidTr="0087745B">
        <w:trPr>
          <w:gridAfter w:val="2"/>
          <w:wAfter w:w="1800" w:type="dxa"/>
          <w:trHeight w:val="320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C9D94F" w14:textId="7A2B7F22" w:rsidR="001513D8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Duox2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29BF2" w14:textId="364E73DB" w:rsidR="001513D8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hAnsi="Times New Roman" w:cs="Times New Roman"/>
                <w:bCs/>
              </w:rPr>
              <w:t>TCCAGAAGGCGCTGAACAG</w:t>
            </w:r>
          </w:p>
        </w:tc>
        <w:tc>
          <w:tcPr>
            <w:tcW w:w="4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54A23" w14:textId="4D76378F" w:rsidR="001513D8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hAnsi="Times New Roman" w:cs="Times New Roman"/>
                <w:bCs/>
              </w:rPr>
              <w:t>GCGACCAAAGTGGGTGATG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9F58A" w14:textId="6BA8C168" w:rsidR="001513D8" w:rsidRPr="00394DA8" w:rsidRDefault="001513D8" w:rsidP="00151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13D8" w:rsidRPr="00394DA8" w14:paraId="2D0B2081" w14:textId="77777777" w:rsidTr="0087745B">
        <w:trPr>
          <w:gridAfter w:val="2"/>
          <w:wAfter w:w="1800" w:type="dxa"/>
          <w:trHeight w:val="32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DD2B" w14:textId="453751F5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7DD6" w14:textId="764FF84C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62B98" w14:textId="74F562B5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508A" w14:textId="04D8B790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13D8" w:rsidRPr="00394DA8" w14:paraId="6EC77A7F" w14:textId="77777777" w:rsidTr="0087745B">
        <w:trPr>
          <w:trHeight w:val="7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D021" w14:textId="77777777" w:rsidR="001513D8" w:rsidRPr="00394DA8" w:rsidRDefault="001513D8" w:rsidP="001513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3E9B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981F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D8F7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77A9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7904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526D9B3" w14:textId="1F17629B" w:rsidR="001513D8" w:rsidRPr="00394DA8" w:rsidRDefault="001513D8" w:rsidP="001513D8">
      <w:pPr>
        <w:rPr>
          <w:rFonts w:ascii="Times New Roman" w:hAnsi="Times New Roman" w:cs="Times New Roman"/>
          <w:b/>
          <w:bCs/>
        </w:rPr>
      </w:pPr>
      <w:r w:rsidRPr="00394DA8">
        <w:rPr>
          <w:rFonts w:ascii="Times New Roman" w:hAnsi="Times New Roman" w:cs="Times New Roman"/>
          <w:b/>
          <w:bCs/>
        </w:rPr>
        <w:t xml:space="preserve">Supplemental Table </w:t>
      </w:r>
      <w:r w:rsidR="00F242AB">
        <w:rPr>
          <w:rFonts w:ascii="Times New Roman" w:hAnsi="Times New Roman" w:cs="Times New Roman"/>
          <w:b/>
          <w:bCs/>
        </w:rPr>
        <w:t>3</w:t>
      </w:r>
      <w:r w:rsidRPr="00394DA8">
        <w:rPr>
          <w:rFonts w:ascii="Times New Roman" w:hAnsi="Times New Roman" w:cs="Times New Roman"/>
          <w:b/>
          <w:bCs/>
        </w:rPr>
        <w:t>: Percentage Engraftment</w:t>
      </w:r>
    </w:p>
    <w:p w14:paraId="3AE9A3B4" w14:textId="303A0E47" w:rsidR="001513D8" w:rsidRPr="00394DA8" w:rsidRDefault="001513D8" w:rsidP="001513D8">
      <w:pPr>
        <w:rPr>
          <w:rFonts w:ascii="Times New Roman" w:hAnsi="Times New Roman" w:cs="Times New Roman"/>
          <w:b/>
          <w:bCs/>
        </w:rPr>
      </w:pPr>
    </w:p>
    <w:tbl>
      <w:tblPr>
        <w:tblW w:w="13500" w:type="dxa"/>
        <w:tblLook w:val="04A0" w:firstRow="1" w:lastRow="0" w:firstColumn="1" w:lastColumn="0" w:noHBand="0" w:noVBand="1"/>
      </w:tblPr>
      <w:tblGrid>
        <w:gridCol w:w="4260"/>
        <w:gridCol w:w="1540"/>
        <w:gridCol w:w="1540"/>
        <w:gridCol w:w="1540"/>
        <w:gridCol w:w="1540"/>
        <w:gridCol w:w="1540"/>
        <w:gridCol w:w="1540"/>
      </w:tblGrid>
      <w:tr w:rsidR="001513D8" w:rsidRPr="00394DA8" w14:paraId="00AE7D29" w14:textId="77777777" w:rsidTr="009625B9">
        <w:trPr>
          <w:trHeight w:val="62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D37A4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lum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40771B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 Donor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CA1D3CB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T GF Mean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46DE93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i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4D5805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sbiotic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onor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DA9B31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sbiotic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F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248749E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iation</w:t>
            </w:r>
          </w:p>
        </w:tc>
      </w:tr>
      <w:tr w:rsidR="001513D8" w:rsidRPr="00394DA8" w14:paraId="6586DCCE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04445E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FA603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1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09A8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60EC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B1D64A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76A13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14582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513D8" w:rsidRPr="00394DA8" w14:paraId="38CA40E4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D1C8B8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F450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6.9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2871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3.3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6638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6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47BB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2.4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B279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9.2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AE5A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094</w:t>
            </w:r>
          </w:p>
        </w:tc>
      </w:tr>
      <w:tr w:rsidR="001513D8" w:rsidRPr="00394DA8" w14:paraId="74C50AAA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284E42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F153E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5.1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EA82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6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544E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7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0DA8A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8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C8F56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3C0B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</w:tr>
      <w:tr w:rsidR="001513D8" w:rsidRPr="00394DA8" w14:paraId="40D6FE45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3701F6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30AEA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58.7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696F6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3.2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A410B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7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E2F7E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4.7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0CF3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2.7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A2DA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295</w:t>
            </w:r>
          </w:p>
        </w:tc>
      </w:tr>
      <w:tr w:rsidR="001513D8" w:rsidRPr="00394DA8" w14:paraId="1A6CB827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E56E4B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ctinobact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E2D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6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E9F9B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3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DC6D0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0FAAB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6.1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D5B8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6.4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DD33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</w:tr>
      <w:tr w:rsidR="001513D8" w:rsidRPr="00394DA8" w14:paraId="1362396C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E17B78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A997E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5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F23A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5.4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7B64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1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9A123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7642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1.1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AEF7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082</w:t>
            </w:r>
          </w:p>
        </w:tc>
      </w:tr>
      <w:tr w:rsidR="001513D8" w:rsidRPr="00394DA8" w14:paraId="2227CB7C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41A1C0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Epsilonbacteraeo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E7217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FB761E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EF5D5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C36CE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9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2F6E2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0B40B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1513D8" w:rsidRPr="00394DA8" w14:paraId="42D3E1B7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B62471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A0FF6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740CE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1EFF7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C198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8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C35F3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E5FF3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1513D8" w:rsidRPr="00394DA8" w14:paraId="497CF885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870DA9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923E09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06CC72B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21982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81B9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8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6510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E909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1513D8" w:rsidRPr="00394DA8" w14:paraId="7B7C99FB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56EB18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Engraftment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385DD5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188785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</w:tr>
      <w:tr w:rsidR="001513D8" w:rsidRPr="00394DA8" w14:paraId="18519484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3B3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0274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E2A7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D139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4629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4D31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106A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513D8" w:rsidRPr="00394DA8" w14:paraId="793DF85B" w14:textId="77777777" w:rsidTr="009625B9">
        <w:trPr>
          <w:trHeight w:val="665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BB55E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9DB89D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 Donor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643A77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T GF Mean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C7B659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i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4F4BC3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sbiotic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onor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BE4DDC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sbiotic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F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1CC853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iation</w:t>
            </w:r>
          </w:p>
        </w:tc>
      </w:tr>
      <w:tr w:rsidR="001513D8" w:rsidRPr="00394DA8" w14:paraId="67695222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6DC3F4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ampylobact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033C1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24E6A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B1FD5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00C6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9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F8AE8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D169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1513D8" w:rsidRPr="00394DA8" w14:paraId="4D8BD5D1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80DF08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Oxyphotobacter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91956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5.1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D38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6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7DED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7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CDC4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6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BB1D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340DA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</w:tr>
      <w:tr w:rsidR="001513D8" w:rsidRPr="00394DA8" w14:paraId="66282D94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969EFA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acil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D8D7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3.1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84A3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8.4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33CB3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5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C856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3.5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B8E0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8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22CA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</w:tr>
      <w:tr w:rsidR="001513D8" w:rsidRPr="00394DA8" w14:paraId="7A0F105A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696D0B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oriobacteri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9168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17F6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1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2384A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317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8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59AF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5.1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7010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217</w:t>
            </w:r>
          </w:p>
        </w:tc>
      </w:tr>
      <w:tr w:rsidR="001513D8" w:rsidRPr="00394DA8" w14:paraId="21D9D684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F35058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Unspecified Bact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5E1F5A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E5A24E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903F50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9A3A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8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7F67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842D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1513D8" w:rsidRPr="00394DA8" w14:paraId="3C044373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0746F4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39DB4A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9E838B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29474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0828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5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D3C8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8EBA0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1513D8" w:rsidRPr="00394DA8" w14:paraId="4863B549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9C62F4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CEBC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6.9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D1F0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3.3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C608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6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0071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2.3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CD45A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9.1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B2FC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092</w:t>
            </w:r>
          </w:p>
        </w:tc>
      </w:tr>
      <w:tr w:rsidR="001513D8" w:rsidRPr="00394DA8" w14:paraId="5FFCD99C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2E97DF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Erysipelotrich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247E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1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5F7D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6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22643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2976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0.2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82E8E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EBE0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</w:tr>
      <w:tr w:rsidR="001513D8" w:rsidRPr="00394DA8" w14:paraId="7AA0DB8E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352DAC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Verrucomicrobi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5E22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5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27ECA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5.4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6DCD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29BD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24806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1.1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1E6D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082</w:t>
            </w:r>
          </w:p>
        </w:tc>
      </w:tr>
      <w:tr w:rsidR="001513D8" w:rsidRPr="00394DA8" w14:paraId="3E4B7A73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13CB8E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Mollicu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4A886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1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227B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BA90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400E7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77C99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7C8D7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513D8" w:rsidRPr="00394DA8" w14:paraId="59C02B68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A56969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C9E6F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AE7B7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C2F64B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F7D5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2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D06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4391E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30</w:t>
            </w:r>
          </w:p>
        </w:tc>
      </w:tr>
      <w:tr w:rsidR="001513D8" w:rsidRPr="00394DA8" w14:paraId="44D3583A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4E2A1F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2ABF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3.36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C3896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3.12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3B71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7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E4F7E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0.9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082CD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9.77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E1E76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292</w:t>
            </w:r>
          </w:p>
        </w:tc>
      </w:tr>
      <w:tr w:rsidR="001513D8" w:rsidRPr="00394DA8" w14:paraId="472300A4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EC8E38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Engraftment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01902C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A8CD06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</w:tr>
      <w:tr w:rsidR="001513D8" w:rsidRPr="00394DA8" w14:paraId="0F253D89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FC96" w14:textId="77777777" w:rsidR="001513D8" w:rsidRPr="00394DA8" w:rsidRDefault="001513D8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2CCE12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8D21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D69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777E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E828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EFAA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423F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513D8" w:rsidRPr="00394DA8" w14:paraId="2E4BC0D0" w14:textId="77777777" w:rsidTr="009625B9">
        <w:trPr>
          <w:trHeight w:val="62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B671A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d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C331F6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 Donor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048CFC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T GF Mean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577D20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i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B68162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sbiotic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onor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327CF9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sbiotic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F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535E0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iation</w:t>
            </w:r>
          </w:p>
        </w:tc>
      </w:tr>
      <w:tr w:rsidR="001513D8" w:rsidRPr="00394DA8" w14:paraId="3393C73B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30A5DC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ampylobacter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57A88A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E971C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BEA93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FBA7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9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5051B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CFE4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1513D8" w:rsidRPr="00394DA8" w14:paraId="3DC6939A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4EE951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Oxyphotobacter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99BD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5.1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BA77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6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595AA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7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957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6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2CA7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EA40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</w:tr>
      <w:tr w:rsidR="001513D8" w:rsidRPr="00394DA8" w14:paraId="6426AABE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19619A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Enterobacteri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C1FE9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503EF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8D7E33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F41E6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4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FFC01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8FA4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1513D8" w:rsidRPr="00394DA8" w14:paraId="43E91378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712E44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Lactobacill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8A81E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3.1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505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7.5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480A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5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87436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3.4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F2AE3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8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D163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34</w:t>
            </w:r>
          </w:p>
        </w:tc>
      </w:tr>
      <w:tr w:rsidR="001513D8" w:rsidRPr="00394DA8" w14:paraId="0AC2E6DD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9CA8E0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781C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6.9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97D8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3.3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2DCD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6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F3B16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2.3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A950E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9.1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520AA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091</w:t>
            </w:r>
          </w:p>
        </w:tc>
      </w:tr>
      <w:tr w:rsidR="001513D8" w:rsidRPr="00394DA8" w14:paraId="0215B8ED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1F5C3D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ifidobacteri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2739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5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9433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7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398C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7D17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.9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AD82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2626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</w:tr>
      <w:tr w:rsidR="001513D8" w:rsidRPr="00394DA8" w14:paraId="431B7170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6415B8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Erysipelotrich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2017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1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F505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6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98A6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F236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0.2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F0A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6D08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</w:tr>
      <w:tr w:rsidR="001513D8" w:rsidRPr="00394DA8" w14:paraId="1C27BAA2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DBA2B8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errucomicrobi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E15D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5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84D9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5.4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48E9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10D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7E7FC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1.1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B8205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082</w:t>
            </w:r>
          </w:p>
        </w:tc>
      </w:tr>
      <w:tr w:rsidR="001513D8" w:rsidRPr="00394DA8" w14:paraId="61E0D09B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2F90E6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Unspecified Bact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D69C4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36FA2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27B59D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EFCC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8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4801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1C5DF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1513D8" w:rsidRPr="00394DA8" w14:paraId="4990ACE1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AFA6EC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oriobacteri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372B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3CAA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1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2B7D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3BC7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8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15F9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5.1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D1F9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217</w:t>
            </w:r>
          </w:p>
        </w:tc>
      </w:tr>
      <w:tr w:rsidR="001513D8" w:rsidRPr="00394DA8" w14:paraId="4791AB19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451E37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4F2BB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3.3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0C619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3.12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CA8F1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7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9E2C4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0.9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D6268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9.77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4E427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292</w:t>
            </w:r>
          </w:p>
        </w:tc>
      </w:tr>
      <w:tr w:rsidR="001513D8" w:rsidRPr="00394DA8" w14:paraId="5D4DF3FB" w14:textId="77777777" w:rsidTr="009625B9">
        <w:trPr>
          <w:trHeight w:val="32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5DAC62" w14:textId="77777777" w:rsidR="001513D8" w:rsidRPr="00394DA8" w:rsidRDefault="001513D8" w:rsidP="009625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Engraftment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6AAFE53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8EB7E02" w14:textId="77777777" w:rsidR="001513D8" w:rsidRPr="00394DA8" w:rsidRDefault="001513D8" w:rsidP="0096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</w:tr>
      <w:tr w:rsidR="005A0514" w:rsidRPr="00394DA8" w14:paraId="7D4CFC42" w14:textId="77777777" w:rsidTr="005A0514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5FC9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6BFA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2B03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0015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1859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C554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0DCC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A0514" w:rsidRPr="00394DA8" w14:paraId="66405D2E" w14:textId="77777777" w:rsidTr="009625B9">
        <w:trPr>
          <w:trHeight w:val="62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76762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4A05C1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 Donor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6FA8E1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T GF Mean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2AD69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i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77803F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sbiotic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onor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23D577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sbiotic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F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51AC0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iation</w:t>
            </w:r>
          </w:p>
        </w:tc>
      </w:tr>
      <w:tr w:rsidR="005A0514" w:rsidRPr="00394DA8" w14:paraId="394000C6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439E1A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 xml:space="preserve"> s24-7 fami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536F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6.3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A94A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8.0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6566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CEDE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8.6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A96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3.0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4C39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587</w:t>
            </w:r>
          </w:p>
        </w:tc>
      </w:tr>
      <w:tr w:rsidR="005A0514" w:rsidRPr="00394DA8" w14:paraId="64B12FEA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6A7701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Oxyphotobacter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461B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5.1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5891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6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9088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7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80BE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6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DBB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1B3F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</w:tr>
      <w:tr w:rsidR="005A0514" w:rsidRPr="00394DA8" w14:paraId="24059FFA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881E83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Atopobi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07871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D769B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0010F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87CA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5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3A64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6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DE84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5A0514" w:rsidRPr="00394DA8" w14:paraId="4DCF2CEB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D6F0AC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BA87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3.0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A96A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8.8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1575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7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1391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5.7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80AF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8.6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85C0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308</w:t>
            </w:r>
          </w:p>
        </w:tc>
      </w:tr>
      <w:tr w:rsidR="005A0514" w:rsidRPr="00394DA8" w14:paraId="0941F597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FB0C03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Helicobacter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08A45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962C0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23AA7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03BC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9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11136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1803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5A0514" w:rsidRPr="00394DA8" w14:paraId="05642C0E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774958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Unspecified Bact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45843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EF1F1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892DE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270E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8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2F98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CA50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5A0514" w:rsidRPr="00394DA8" w14:paraId="21168383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FACA22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Enterobacteriace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296B4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0505B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B91A8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C10E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4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612F8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A38E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5A0514" w:rsidRPr="00394DA8" w14:paraId="2B0D926D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C000E4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Saccharibacteria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 xml:space="preserve"> Unspecified Cla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EF35E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F370D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3C384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8C02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5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00A4B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C90D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5A0514" w:rsidRPr="00394DA8" w14:paraId="3A0454D1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B71EEA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Anaeroplasmat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9BD2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6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9E88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9F30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9C728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E1DCD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0ED8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5A0514" w:rsidRPr="00394DA8" w14:paraId="76A3BE8E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369F94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4DFC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9.3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E96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2.2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81EB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ED1F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5.2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9738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8.3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0EAF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411</w:t>
            </w:r>
          </w:p>
        </w:tc>
      </w:tr>
      <w:tr w:rsidR="005A0514" w:rsidRPr="00394DA8" w14:paraId="7FD9BC2B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D234D7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Enterococc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41DB4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85C4A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D527C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097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9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7F45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5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5819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5A0514" w:rsidRPr="00394DA8" w14:paraId="5C4F9A69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14CBE9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Marinifil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DF811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6801D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1C18B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DA68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1A9F1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761C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5A0514" w:rsidRPr="00394DA8" w14:paraId="2E2C2B61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E39D09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C5BE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8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D991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6AC5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F880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7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B1AA3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BD2A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5A0514" w:rsidRPr="00394DA8" w14:paraId="148689F3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88E740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Lactobacill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C793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3.0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3DDB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6.4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DBD7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5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ABEC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0.8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66AE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8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0151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</w:tr>
      <w:tr w:rsidR="005A0514" w:rsidRPr="00394DA8" w14:paraId="71EF01ED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66DA4A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Rikenell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1066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8.8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F55C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7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A0A7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0049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9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C154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6.6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82BA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262</w:t>
            </w:r>
          </w:p>
        </w:tc>
      </w:tr>
      <w:tr w:rsidR="005A0514" w:rsidRPr="00394DA8" w14:paraId="79D0F34F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29C8A5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3635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8.8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6F51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.2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66B0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57B7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.4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E180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C032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</w:tr>
      <w:tr w:rsidR="005A0514" w:rsidRPr="00394DA8" w14:paraId="377F4796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13143C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ifidobacteri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C296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5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DF61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7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6B2B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3C31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.9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03FA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755B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</w:tr>
      <w:tr w:rsidR="005A0514" w:rsidRPr="00394DA8" w14:paraId="64C52E8C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EA08A1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oriobacteri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59D8B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DC92B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F652D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42D4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A320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EB8D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5A0514" w:rsidRPr="00394DA8" w14:paraId="5FFC3F7F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979E07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655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1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A523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6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09D6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3B40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0.2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EB6E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AA80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</w:tr>
      <w:tr w:rsidR="005A0514" w:rsidRPr="00394DA8" w14:paraId="1E78530C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1CE51E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acteroid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A50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0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D3A5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9.8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3AB5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107F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C578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649C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</w:tr>
      <w:tr w:rsidR="005A0514" w:rsidRPr="00394DA8" w14:paraId="55818DD3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16B659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Verrucomicrobi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E36A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5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3284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5.4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C87C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0C2C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DAAE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1.0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252D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082</w:t>
            </w:r>
          </w:p>
        </w:tc>
      </w:tr>
      <w:tr w:rsidR="005A0514" w:rsidRPr="00394DA8" w14:paraId="20492B8A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2AB190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Eggerthell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AE05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C58B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3734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F9BFE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45118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BF7DC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A0514" w:rsidRPr="00394DA8" w14:paraId="0D336932" w14:textId="77777777" w:rsidTr="009625B9">
        <w:trPr>
          <w:trHeight w:val="32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180482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Engraftment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E71AB9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9D1B5A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</w:tr>
      <w:tr w:rsidR="005A0514" w:rsidRPr="00394DA8" w14:paraId="709CE327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001E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6F809A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579B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AFF9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B50E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AC81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C993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D7C9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A0514" w:rsidRPr="00394DA8" w14:paraId="0E2C78A4" w14:textId="77777777" w:rsidTr="009625B9">
        <w:trPr>
          <w:trHeight w:val="701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C344A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enu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72DCAC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 Donor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2C8334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T GF Mean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6399C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i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90F84F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sbiotic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onor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36BF1F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sbiotic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F Me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2F21B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iation</w:t>
            </w:r>
          </w:p>
        </w:tc>
      </w:tr>
      <w:tr w:rsidR="005A0514" w:rsidRPr="00394DA8" w14:paraId="6A754ECC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1CF049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Lachnoclostridiu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100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227B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A958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6986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1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0C09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0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A3F2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16</w:t>
            </w:r>
          </w:p>
        </w:tc>
      </w:tr>
      <w:tr w:rsidR="005A0514" w:rsidRPr="00394DA8" w14:paraId="7764121D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5CD894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71E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8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726A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6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27A9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57C8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7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76E4B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1179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5A0514" w:rsidRPr="00394DA8" w14:paraId="360A37C0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17DD57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Odoribacte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9347B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33340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5F2C9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E33A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4FB01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2F47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5A0514" w:rsidRPr="00394DA8" w14:paraId="15DA3E63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09A095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Helicobac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625A2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2A7FB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7148C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1927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7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5DDF5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CDD7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5A0514" w:rsidRPr="00394DA8" w14:paraId="445518F3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980925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acteroid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3BE9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0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5AE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9.8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43F8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589B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1E8E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FFC0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</w:tr>
      <w:tr w:rsidR="005A0514" w:rsidRPr="00394DA8" w14:paraId="6E8A41F0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AAEBEF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Adlercreutz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9F88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F4E0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1EC6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667D7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E8F0F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71E5D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A0514" w:rsidRPr="00394DA8" w14:paraId="1B8F2012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108B2C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Unspecified Bact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B801E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2E02D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2FB89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35F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7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4A01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E730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5A0514" w:rsidRPr="00394DA8" w14:paraId="716E3546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CE0E41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Atopobi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05CAE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45B9F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FCEFF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F5E8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5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B366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6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36FA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5A0514" w:rsidRPr="00394DA8" w14:paraId="2F0494F5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FEAAB4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780F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0.3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CAD0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7.1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698B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DA70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7.2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CBB6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.9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D9FB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72</w:t>
            </w:r>
          </w:p>
        </w:tc>
      </w:tr>
      <w:tr w:rsidR="005A0514" w:rsidRPr="00394DA8" w14:paraId="36261EE4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D34974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Oscillospir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5C7C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6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EC31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5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F04F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F9AF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3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8673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2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BB9D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</w:tr>
      <w:tr w:rsidR="005A0514" w:rsidRPr="00394DA8" w14:paraId="6DE76C54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7BCEDE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ollinsel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BC03C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E996C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4A0DA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ADD3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8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66D1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8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2DAF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5A0514" w:rsidRPr="00394DA8" w14:paraId="77C1B7B1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33C59B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oprococc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0A52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C747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D45D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7DE51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CA408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19619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A0514" w:rsidRPr="00394DA8" w14:paraId="12E8FBAE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B0F956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Allobaculu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5A31C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34A1D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30B8C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E5D3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9.3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A475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4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0B2D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5A0514" w:rsidRPr="00394DA8" w14:paraId="63AE13A9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0C1070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Lactobacill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F647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3.0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D0F0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6.4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6606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5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E0A1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0.8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7020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8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4C9C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</w:tr>
      <w:tr w:rsidR="005A0514" w:rsidRPr="00394DA8" w14:paraId="422F3F63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352CF6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Anaeroplasm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AA8C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6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A3BE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2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8E3A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A3977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F616A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D0ED6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A0514" w:rsidRPr="00394DA8" w14:paraId="1AE9E4F7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9F85B1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8B12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9.3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83B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2.2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B362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8D16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5.2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548F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8.3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CCD3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411</w:t>
            </w:r>
          </w:p>
        </w:tc>
      </w:tr>
      <w:tr w:rsidR="005A0514" w:rsidRPr="00394DA8" w14:paraId="521713E4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01A8BB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Escherichia-shigel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B2CEF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BAF36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18CB8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4BF5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9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6DD13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FE59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5A0514" w:rsidRPr="00394DA8" w14:paraId="428AF9E4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62E36C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B9F0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8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0552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FF7A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BF7B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0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AF69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7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36AF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</w:tr>
      <w:tr w:rsidR="005A0514" w:rsidRPr="00394DA8" w14:paraId="23A8F3AB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A18534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laut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12E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5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064D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7.1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B732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4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DFF2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5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16BE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6.9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571B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82</w:t>
            </w:r>
          </w:p>
        </w:tc>
      </w:tr>
      <w:tr w:rsidR="005A0514" w:rsidRPr="00394DA8" w14:paraId="6F475258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98ADB5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Oxyphotobacter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B04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5.1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35E2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6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EAC4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7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49BB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6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615C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ED89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</w:tr>
      <w:tr w:rsidR="005A0514" w:rsidRPr="00394DA8" w14:paraId="2DD25C4C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2EFD2C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B3369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40E0E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01707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437A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5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180B3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3E98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5A0514" w:rsidRPr="00394DA8" w14:paraId="335E0970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2BA64C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 xml:space="preserve"> nk4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7B7E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6.0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61FC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D3A6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674F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1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1B84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.4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7CE3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96</w:t>
            </w:r>
          </w:p>
        </w:tc>
      </w:tr>
      <w:tr w:rsidR="005A0514" w:rsidRPr="00394DA8" w14:paraId="5F597DB6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9CED26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Ruminococc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28E0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8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06A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5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FB87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13BD9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5D0AF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7AA00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A0514" w:rsidRPr="00394DA8" w14:paraId="5B3828D1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389B2B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Rikenell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5714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8.7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679A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2.6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671A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3206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.9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E2E1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6.4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ADDB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256</w:t>
            </w:r>
          </w:p>
        </w:tc>
      </w:tr>
      <w:tr w:rsidR="005A0514" w:rsidRPr="00394DA8" w14:paraId="16A01B91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82BF62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Dore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F4C3D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0982D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EC6DD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53E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2D3F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A2E5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5A0514" w:rsidRPr="00394DA8" w14:paraId="3A9115C4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4E556E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  <w:proofErr w:type="spellEnd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 xml:space="preserve"> s24-7 gro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028F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6.3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F601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8.0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5670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1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801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8.6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1E3C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3.0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CE31A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587</w:t>
            </w:r>
          </w:p>
        </w:tc>
      </w:tr>
      <w:tr w:rsidR="005A0514" w:rsidRPr="00394DA8" w14:paraId="0BDD3678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FCD851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Bifidobacter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38CA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5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75B1B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7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EC10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FDA95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.9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15A9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C8814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</w:tr>
      <w:tr w:rsidR="005A0514" w:rsidRPr="00394DA8" w14:paraId="043CB5DB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7F4CD8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Turicibacte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3DD9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9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91C5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5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0DC7E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7B207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6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591B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48EF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</w:tr>
      <w:tr w:rsidR="005A0514" w:rsidRPr="00394DA8" w14:paraId="5727AB03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19412A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Enterococc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E5C15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374C0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6D449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D6C0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9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76A6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5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A652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5A0514" w:rsidRPr="00394DA8" w14:paraId="17C65C66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D8791E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Alistip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AB445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6ACD7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5A6AF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53EF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9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CA7E0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10DAC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5A0514" w:rsidRPr="00394DA8" w14:paraId="42581F81" w14:textId="77777777" w:rsidTr="009625B9">
        <w:trPr>
          <w:trHeight w:val="320"/>
        </w:trPr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D37186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4DA8">
              <w:rPr>
                <w:rFonts w:ascii="Times New Roman" w:eastAsia="Times New Roman" w:hAnsi="Times New Roman" w:cs="Times New Roman"/>
                <w:color w:val="000000"/>
              </w:rPr>
              <w:t>Akkermans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6EB8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4.4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AA89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5.4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61E98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05202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.2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6F7AF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31.0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8E723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0.1078</w:t>
            </w:r>
          </w:p>
        </w:tc>
      </w:tr>
      <w:tr w:rsidR="005A0514" w:rsidRPr="00394DA8" w14:paraId="64B72443" w14:textId="77777777" w:rsidTr="009625B9">
        <w:trPr>
          <w:trHeight w:val="32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BD6005" w14:textId="77777777" w:rsidR="005A0514" w:rsidRPr="00394DA8" w:rsidRDefault="005A0514" w:rsidP="005A05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Percent Engraftment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1197696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8E71901" w14:textId="77777777" w:rsidR="005A0514" w:rsidRPr="00394DA8" w:rsidRDefault="005A0514" w:rsidP="005A05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DA8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</w:tr>
    </w:tbl>
    <w:p w14:paraId="60F70F08" w14:textId="77777777" w:rsidR="001513D8" w:rsidRPr="00394DA8" w:rsidRDefault="001513D8" w:rsidP="001513D8">
      <w:pPr>
        <w:rPr>
          <w:rFonts w:ascii="Times New Roman" w:eastAsia="Times New Roman" w:hAnsi="Times New Roman" w:cs="Times New Roman"/>
          <w:color w:val="000000"/>
        </w:rPr>
      </w:pPr>
    </w:p>
    <w:p w14:paraId="3E42841F" w14:textId="77777777" w:rsidR="001513D8" w:rsidRPr="00394DA8" w:rsidRDefault="001513D8" w:rsidP="001513D8">
      <w:pPr>
        <w:rPr>
          <w:rFonts w:ascii="Times New Roman" w:hAnsi="Times New Roman" w:cs="Times New Roman"/>
          <w:b/>
          <w:bCs/>
        </w:rPr>
      </w:pPr>
    </w:p>
    <w:p w14:paraId="033346B1" w14:textId="77777777" w:rsidR="0087745B" w:rsidRDefault="0087745B">
      <w:pPr>
        <w:rPr>
          <w:rFonts w:ascii="Times New Roman" w:hAnsi="Times New Roman" w:cs="Times New Roman"/>
          <w:b/>
          <w:bCs/>
        </w:rPr>
      </w:pPr>
    </w:p>
    <w:p w14:paraId="6249350B" w14:textId="77777777" w:rsidR="0087745B" w:rsidRDefault="0087745B">
      <w:pPr>
        <w:rPr>
          <w:rFonts w:ascii="Times New Roman" w:hAnsi="Times New Roman" w:cs="Times New Roman"/>
          <w:b/>
          <w:bCs/>
        </w:rPr>
      </w:pPr>
    </w:p>
    <w:p w14:paraId="220568EA" w14:textId="77777777" w:rsidR="00E24CE0" w:rsidRPr="00E24CE0" w:rsidRDefault="0087745B" w:rsidP="00E24CE0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REFLIST </w:instrText>
      </w:r>
      <w:r>
        <w:rPr>
          <w:rFonts w:ascii="Times New Roman" w:hAnsi="Times New Roman" w:cs="Times New Roman"/>
          <w:b/>
          <w:bCs/>
        </w:rPr>
        <w:fldChar w:fldCharType="separate"/>
      </w:r>
      <w:r w:rsidR="00E24CE0" w:rsidRPr="00E24CE0">
        <w:rPr>
          <w:noProof/>
        </w:rPr>
        <w:t xml:space="preserve">BAMIAS, G., OKAZAWA, A., RIVERA-NIEVES, J., ARSENEAU, K. O., DE LA RUE, S. A., PIZARRO, T. T. &amp; COMINELLI, F. 2007. Commensal bacteria exacerbate intestinal inflammation but are not essential for the development of murine ileitis. </w:t>
      </w:r>
      <w:r w:rsidR="00E24CE0" w:rsidRPr="00E24CE0">
        <w:rPr>
          <w:i/>
          <w:noProof/>
        </w:rPr>
        <w:t>J Immunol,</w:t>
      </w:r>
      <w:r w:rsidR="00E24CE0" w:rsidRPr="00E24CE0">
        <w:rPr>
          <w:noProof/>
        </w:rPr>
        <w:t xml:space="preserve"> 178</w:t>
      </w:r>
      <w:r w:rsidR="00E24CE0" w:rsidRPr="00E24CE0">
        <w:rPr>
          <w:b/>
          <w:noProof/>
        </w:rPr>
        <w:t>,</w:t>
      </w:r>
      <w:r w:rsidR="00E24CE0" w:rsidRPr="00E24CE0">
        <w:rPr>
          <w:noProof/>
        </w:rPr>
        <w:t xml:space="preserve"> 1809-18.</w:t>
      </w:r>
    </w:p>
    <w:p w14:paraId="58EC8475" w14:textId="77777777" w:rsidR="00E24CE0" w:rsidRPr="00E24CE0" w:rsidRDefault="00E24CE0" w:rsidP="00E24CE0">
      <w:pPr>
        <w:pStyle w:val="EndNoteBibliography"/>
        <w:ind w:left="720" w:hanging="720"/>
        <w:rPr>
          <w:noProof/>
        </w:rPr>
      </w:pPr>
      <w:r w:rsidRPr="00E24CE0">
        <w:rPr>
          <w:noProof/>
        </w:rPr>
        <w:t xml:space="preserve">GRASBERGER, H., GAO, J., NAGAO-KITAMOTO, H., KITAMOTO, S., ZHANG, M., KAMADA, N., EATON, K. A., EL-ZAATARI, M., SHREINER, A. B., MERCHANT, J. L., OWYANG, C. &amp; KAO, J. Y. 2015. Increased Expression of DUOX2 Is an Epithelial Response to Mucosal Dysbiosis Required for Immune Homeostasis in Mouse Intestine. </w:t>
      </w:r>
      <w:r w:rsidRPr="00E24CE0">
        <w:rPr>
          <w:i/>
          <w:noProof/>
        </w:rPr>
        <w:t>Gastroenterology,</w:t>
      </w:r>
      <w:r w:rsidRPr="00E24CE0">
        <w:rPr>
          <w:noProof/>
        </w:rPr>
        <w:t xml:space="preserve"> 149</w:t>
      </w:r>
      <w:r w:rsidRPr="00E24CE0">
        <w:rPr>
          <w:b/>
          <w:noProof/>
        </w:rPr>
        <w:t>,</w:t>
      </w:r>
      <w:r w:rsidRPr="00E24CE0">
        <w:rPr>
          <w:noProof/>
        </w:rPr>
        <w:t xml:space="preserve"> 1849-59.</w:t>
      </w:r>
    </w:p>
    <w:p w14:paraId="06840204" w14:textId="77777777" w:rsidR="00E24CE0" w:rsidRPr="00E24CE0" w:rsidRDefault="00E24CE0" w:rsidP="00E24CE0">
      <w:pPr>
        <w:pStyle w:val="EndNoteBibliography"/>
        <w:ind w:left="720" w:hanging="720"/>
        <w:rPr>
          <w:noProof/>
        </w:rPr>
      </w:pPr>
      <w:r w:rsidRPr="00E24CE0">
        <w:rPr>
          <w:noProof/>
        </w:rPr>
        <w:t xml:space="preserve">WANG, F., WANG, J., LIU, D. &amp; SU, Y. 2010. Normalizing genes for real-time polymerase chain reaction in epithelial and nonepithelial cells of mouse small intestine. </w:t>
      </w:r>
      <w:r w:rsidRPr="00E24CE0">
        <w:rPr>
          <w:i/>
          <w:noProof/>
        </w:rPr>
        <w:t>Anal Biochem,</w:t>
      </w:r>
      <w:r w:rsidRPr="00E24CE0">
        <w:rPr>
          <w:noProof/>
        </w:rPr>
        <w:t xml:space="preserve"> 399</w:t>
      </w:r>
      <w:r w:rsidRPr="00E24CE0">
        <w:rPr>
          <w:b/>
          <w:noProof/>
        </w:rPr>
        <w:t>,</w:t>
      </w:r>
      <w:r w:rsidRPr="00E24CE0">
        <w:rPr>
          <w:noProof/>
        </w:rPr>
        <w:t xml:space="preserve"> 211-7.</w:t>
      </w:r>
    </w:p>
    <w:p w14:paraId="21CD5390" w14:textId="626CE46D" w:rsidR="00D464CB" w:rsidRPr="00394DA8" w:rsidRDefault="0087745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sectPr w:rsidR="00D464CB" w:rsidRPr="00394DA8" w:rsidSect="008E4F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azfrztyarx2ne2p0tv0zfypwftvvvd9t2x&quot;&gt;Gastro editorial&lt;record-ids&gt;&lt;item&gt;20&lt;/item&gt;&lt;item&gt;21&lt;/item&gt;&lt;item&gt;22&lt;/item&gt;&lt;/record-ids&gt;&lt;/item&gt;&lt;/Libraries&gt;"/>
  </w:docVars>
  <w:rsids>
    <w:rsidRoot w:val="008E4FFF"/>
    <w:rsid w:val="00010585"/>
    <w:rsid w:val="00010C33"/>
    <w:rsid w:val="00041429"/>
    <w:rsid w:val="0007797E"/>
    <w:rsid w:val="000D6774"/>
    <w:rsid w:val="000E69D0"/>
    <w:rsid w:val="000F5026"/>
    <w:rsid w:val="0013010A"/>
    <w:rsid w:val="00131F85"/>
    <w:rsid w:val="001513D8"/>
    <w:rsid w:val="001D15D9"/>
    <w:rsid w:val="001F5DE4"/>
    <w:rsid w:val="002339E1"/>
    <w:rsid w:val="00234501"/>
    <w:rsid w:val="002A2AF1"/>
    <w:rsid w:val="002C4F5F"/>
    <w:rsid w:val="002E099D"/>
    <w:rsid w:val="002F21DA"/>
    <w:rsid w:val="003112EF"/>
    <w:rsid w:val="003339D5"/>
    <w:rsid w:val="00334A99"/>
    <w:rsid w:val="003700FA"/>
    <w:rsid w:val="00380D37"/>
    <w:rsid w:val="00384AB2"/>
    <w:rsid w:val="00385C85"/>
    <w:rsid w:val="00394AF6"/>
    <w:rsid w:val="00394DA8"/>
    <w:rsid w:val="003E23D4"/>
    <w:rsid w:val="00423DF3"/>
    <w:rsid w:val="00441203"/>
    <w:rsid w:val="004E065E"/>
    <w:rsid w:val="004E3C8B"/>
    <w:rsid w:val="004E79E2"/>
    <w:rsid w:val="00521BDB"/>
    <w:rsid w:val="00523CAA"/>
    <w:rsid w:val="0052639E"/>
    <w:rsid w:val="00532568"/>
    <w:rsid w:val="00547771"/>
    <w:rsid w:val="005658C9"/>
    <w:rsid w:val="00584A96"/>
    <w:rsid w:val="005A0514"/>
    <w:rsid w:val="005A14CF"/>
    <w:rsid w:val="005C0613"/>
    <w:rsid w:val="005F3C23"/>
    <w:rsid w:val="00601D1E"/>
    <w:rsid w:val="00633482"/>
    <w:rsid w:val="00645892"/>
    <w:rsid w:val="00664038"/>
    <w:rsid w:val="00706A6F"/>
    <w:rsid w:val="007205A4"/>
    <w:rsid w:val="00785FD0"/>
    <w:rsid w:val="007C6D94"/>
    <w:rsid w:val="007F1655"/>
    <w:rsid w:val="0081662B"/>
    <w:rsid w:val="0084716A"/>
    <w:rsid w:val="00873ADE"/>
    <w:rsid w:val="0087745B"/>
    <w:rsid w:val="00883D81"/>
    <w:rsid w:val="00892D2D"/>
    <w:rsid w:val="008E4FFF"/>
    <w:rsid w:val="008F09AC"/>
    <w:rsid w:val="008F4A71"/>
    <w:rsid w:val="008F6175"/>
    <w:rsid w:val="00900F59"/>
    <w:rsid w:val="0092478C"/>
    <w:rsid w:val="009625B9"/>
    <w:rsid w:val="009802D5"/>
    <w:rsid w:val="009B28E5"/>
    <w:rsid w:val="00A10EF2"/>
    <w:rsid w:val="00A12A8E"/>
    <w:rsid w:val="00A547E0"/>
    <w:rsid w:val="00AC5BB5"/>
    <w:rsid w:val="00B15CDE"/>
    <w:rsid w:val="00B3556E"/>
    <w:rsid w:val="00C2181B"/>
    <w:rsid w:val="00C34597"/>
    <w:rsid w:val="00C35719"/>
    <w:rsid w:val="00C63B49"/>
    <w:rsid w:val="00CA1DD2"/>
    <w:rsid w:val="00CE11B3"/>
    <w:rsid w:val="00D464CB"/>
    <w:rsid w:val="00D86A65"/>
    <w:rsid w:val="00DA38D4"/>
    <w:rsid w:val="00DF0215"/>
    <w:rsid w:val="00E24CE0"/>
    <w:rsid w:val="00EA6F07"/>
    <w:rsid w:val="00ED1948"/>
    <w:rsid w:val="00ED35D7"/>
    <w:rsid w:val="00EE731F"/>
    <w:rsid w:val="00EF4DA1"/>
    <w:rsid w:val="00F06FC2"/>
    <w:rsid w:val="00F11133"/>
    <w:rsid w:val="00F242AB"/>
    <w:rsid w:val="00F673DB"/>
    <w:rsid w:val="00FA162F"/>
    <w:rsid w:val="00FA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37D89"/>
  <w14:defaultImageDpi w14:val="32767"/>
  <w15:chartTrackingRefBased/>
  <w15:docId w15:val="{302E71FB-A6DE-AF46-AB51-DA821EEBC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5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5D9"/>
    <w:rPr>
      <w:rFonts w:ascii="Times New Roman" w:eastAsiaTheme="minorEastAsia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7745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745B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7745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7745B"/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41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, Julia</dc:creator>
  <cp:keywords/>
  <dc:description/>
  <cp:lastModifiedBy>Fritsch, Julia</cp:lastModifiedBy>
  <cp:revision>3</cp:revision>
  <dcterms:created xsi:type="dcterms:W3CDTF">2019-11-27T16:13:00Z</dcterms:created>
  <dcterms:modified xsi:type="dcterms:W3CDTF">2019-11-27T16:18:00Z</dcterms:modified>
</cp:coreProperties>
</file>